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86C99" w14:textId="5D1755EF" w:rsidR="002B060E" w:rsidRPr="00956275" w:rsidRDefault="002B060E" w:rsidP="00956275">
      <w:pPr>
        <w:pStyle w:val="berschrift1"/>
        <w:spacing w:line="480" w:lineRule="auto"/>
        <w:rPr>
          <w:rFonts w:ascii="Times New Roman" w:hAnsi="Times New Roman" w:cs="Times New Roman"/>
          <w:sz w:val="36"/>
          <w:lang w:val="en-GB"/>
        </w:rPr>
      </w:pPr>
      <w:bookmarkStart w:id="0" w:name="_Toc113632607"/>
      <w:r w:rsidRPr="00956275">
        <w:rPr>
          <w:rFonts w:ascii="Times New Roman" w:hAnsi="Times New Roman" w:cs="Times New Roman"/>
          <w:sz w:val="36"/>
          <w:lang w:val="en-GB"/>
        </w:rPr>
        <w:t>S</w:t>
      </w:r>
      <w:r w:rsidR="00B56CFF">
        <w:rPr>
          <w:rFonts w:ascii="Times New Roman" w:hAnsi="Times New Roman" w:cs="Times New Roman"/>
          <w:sz w:val="36"/>
          <w:lang w:val="en-GB"/>
        </w:rPr>
        <w:t>5.</w:t>
      </w:r>
      <w:bookmarkStart w:id="1" w:name="_GoBack"/>
      <w:bookmarkEnd w:id="1"/>
      <w:r w:rsidRPr="00956275">
        <w:rPr>
          <w:rFonts w:ascii="Times New Roman" w:hAnsi="Times New Roman" w:cs="Times New Roman"/>
          <w:sz w:val="36"/>
          <w:lang w:val="en-GB"/>
        </w:rPr>
        <w:t xml:space="preserve"> File. Interview guideline</w:t>
      </w:r>
      <w:bookmarkEnd w:id="0"/>
    </w:p>
    <w:p w14:paraId="1FD8AF18" w14:textId="5AD5DCE7" w:rsidR="00DE30DA" w:rsidRPr="005D6FAB" w:rsidRDefault="006E63F6" w:rsidP="00665833">
      <w:p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 xml:space="preserve">The main part of the interview guideline has been modified </w:t>
      </w:r>
      <w:r w:rsidR="002160FF" w:rsidRPr="005D6FAB">
        <w:rPr>
          <w:rFonts w:cs="Times New Roman"/>
          <w:lang w:val="en-GB"/>
        </w:rPr>
        <w:t>within the course of the interviews</w:t>
      </w:r>
      <w:r w:rsidRPr="005D6FAB">
        <w:rPr>
          <w:rFonts w:cs="Times New Roman"/>
          <w:lang w:val="en-GB"/>
        </w:rPr>
        <w:t>.</w:t>
      </w:r>
      <w:r w:rsidR="002160FF" w:rsidRPr="005D6FAB">
        <w:rPr>
          <w:rFonts w:cs="Times New Roman"/>
          <w:lang w:val="en-GB"/>
        </w:rPr>
        <w:t xml:space="preserve"> Series 1 and series 2 differ as the interviewees either answered</w:t>
      </w:r>
      <w:r w:rsidRPr="005D6FAB">
        <w:rPr>
          <w:rFonts w:cs="Times New Roman"/>
          <w:lang w:val="en-GB"/>
        </w:rPr>
        <w:t xml:space="preserve"> main part I </w:t>
      </w:r>
      <w:r w:rsidR="002160FF" w:rsidRPr="005D6FAB">
        <w:rPr>
          <w:rFonts w:cs="Times New Roman"/>
          <w:lang w:val="en-GB"/>
        </w:rPr>
        <w:t>or</w:t>
      </w:r>
      <w:r w:rsidRPr="005D6FAB">
        <w:rPr>
          <w:rFonts w:cs="Times New Roman"/>
          <w:lang w:val="en-GB"/>
        </w:rPr>
        <w:t xml:space="preserve"> main part II. </w:t>
      </w:r>
    </w:p>
    <w:p w14:paraId="6F720D13" w14:textId="7299C7B2" w:rsidR="00160D24" w:rsidRPr="005D6FAB" w:rsidRDefault="00160D24" w:rsidP="00665833">
      <w:pPr>
        <w:spacing w:line="480" w:lineRule="auto"/>
        <w:rPr>
          <w:rFonts w:cs="Times New Roman"/>
          <w:b/>
          <w:lang w:val="en-GB"/>
        </w:rPr>
      </w:pPr>
      <w:r w:rsidRPr="005D6FAB">
        <w:rPr>
          <w:rFonts w:cs="Times New Roman"/>
          <w:b/>
          <w:lang w:val="en-GB"/>
        </w:rPr>
        <w:t>Introduction</w:t>
      </w:r>
    </w:p>
    <w:p w14:paraId="6284E761" w14:textId="4CB91D91" w:rsidR="00160D24" w:rsidRPr="005D6FAB" w:rsidRDefault="006E63F6" w:rsidP="00665833">
      <w:pPr>
        <w:pStyle w:val="Listenabsatz"/>
        <w:numPr>
          <w:ilvl w:val="0"/>
          <w:numId w:val="11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Introduction of the topic and the interviewer including confidential agreement</w:t>
      </w:r>
      <w:r w:rsidR="00160D24" w:rsidRPr="005D6FAB">
        <w:rPr>
          <w:rFonts w:cs="Times New Roman"/>
          <w:lang w:val="en-GB"/>
        </w:rPr>
        <w:t xml:space="preserve"> </w:t>
      </w:r>
      <w:r w:rsidR="0095631E" w:rsidRPr="005D6FAB">
        <w:rPr>
          <w:rFonts w:cs="Times New Roman"/>
          <w:lang w:val="en-GB"/>
        </w:rPr>
        <w:t>of information and recording</w:t>
      </w:r>
    </w:p>
    <w:p w14:paraId="54E433C2" w14:textId="5AEB1B84" w:rsidR="00DE30DA" w:rsidRPr="005D6FAB" w:rsidRDefault="00DE30DA" w:rsidP="00665833">
      <w:pPr>
        <w:pStyle w:val="Listenabsatz"/>
        <w:numPr>
          <w:ilvl w:val="0"/>
          <w:numId w:val="11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Description of the interview procedure and approximate duration</w:t>
      </w:r>
    </w:p>
    <w:p w14:paraId="088B797D" w14:textId="37185D8C" w:rsidR="007F33B2" w:rsidRPr="005D6FAB" w:rsidRDefault="007F33B2" w:rsidP="00665833">
      <w:pPr>
        <w:pStyle w:val="Listenabsatz"/>
        <w:numPr>
          <w:ilvl w:val="0"/>
          <w:numId w:val="11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bCs/>
          <w:lang w:val="en-GB"/>
        </w:rPr>
        <w:t>Information on the interviewee: n</w:t>
      </w:r>
      <w:r w:rsidRPr="005D6FAB">
        <w:rPr>
          <w:rFonts w:cs="Times New Roman"/>
          <w:lang w:val="en-GB"/>
        </w:rPr>
        <w:t>ame, highest degree, professional title, age, team size, organization, organization affiliation since, research area, engagement in national or international research cooperation</w:t>
      </w:r>
    </w:p>
    <w:p w14:paraId="38DBCC04" w14:textId="77777777" w:rsidR="002160FF" w:rsidRPr="005D6FAB" w:rsidRDefault="002160FF" w:rsidP="00665833">
      <w:pPr>
        <w:spacing w:line="480" w:lineRule="auto"/>
        <w:rPr>
          <w:rFonts w:cs="Times New Roman"/>
          <w:b/>
          <w:lang w:val="en-GB"/>
        </w:rPr>
      </w:pPr>
    </w:p>
    <w:p w14:paraId="3CC98499" w14:textId="1BAF8DB3" w:rsidR="0095631E" w:rsidRPr="005D6FAB" w:rsidRDefault="0095631E" w:rsidP="00665833">
      <w:pPr>
        <w:spacing w:line="480" w:lineRule="auto"/>
        <w:rPr>
          <w:rFonts w:cs="Times New Roman"/>
          <w:b/>
          <w:lang w:val="en-GB"/>
        </w:rPr>
      </w:pPr>
      <w:r w:rsidRPr="005D6FAB">
        <w:rPr>
          <w:rFonts w:cs="Times New Roman"/>
          <w:b/>
          <w:lang w:val="en-GB"/>
        </w:rPr>
        <w:t>Main Part I</w:t>
      </w:r>
    </w:p>
    <w:p w14:paraId="052878E3" w14:textId="77777777" w:rsidR="00DE30DA" w:rsidRPr="005D6FAB" w:rsidRDefault="00DE30DA" w:rsidP="00665833">
      <w:pPr>
        <w:pStyle w:val="Listenabsatz"/>
        <w:numPr>
          <w:ilvl w:val="0"/>
          <w:numId w:val="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Entry questions</w:t>
      </w:r>
    </w:p>
    <w:p w14:paraId="7CB250B0" w14:textId="66253273" w:rsidR="00DE30DA" w:rsidRPr="005D6FAB" w:rsidRDefault="00DE30DA" w:rsidP="00665833">
      <w:pPr>
        <w:pStyle w:val="Listenabsatz"/>
        <w:numPr>
          <w:ilvl w:val="0"/>
          <w:numId w:val="12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are your daily tasks at _______?</w:t>
      </w:r>
    </w:p>
    <w:p w14:paraId="1AE8B2DA" w14:textId="5ECC8E03" w:rsidR="00DE30DA" w:rsidRPr="005D6FAB" w:rsidRDefault="00DE30DA" w:rsidP="00665833">
      <w:pPr>
        <w:pStyle w:val="Listenabsatz"/>
        <w:numPr>
          <w:ilvl w:val="0"/>
          <w:numId w:val="12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In which data sharing activities are you involved?</w:t>
      </w:r>
    </w:p>
    <w:p w14:paraId="0B696102" w14:textId="1006B058" w:rsidR="00DE30DA" w:rsidRPr="005D6FAB" w:rsidRDefault="00DE30DA" w:rsidP="00665833">
      <w:pPr>
        <w:pStyle w:val="Listenabsatz"/>
        <w:numPr>
          <w:ilvl w:val="0"/>
          <w:numId w:val="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 xml:space="preserve">Key questions </w:t>
      </w:r>
      <w:r w:rsidR="00160D24" w:rsidRPr="005D6FAB">
        <w:rPr>
          <w:rFonts w:cs="Times New Roman"/>
          <w:lang w:val="en-GB"/>
        </w:rPr>
        <w:t>“</w:t>
      </w:r>
      <w:r w:rsidRPr="005D6FAB">
        <w:rPr>
          <w:rFonts w:cs="Times New Roman"/>
          <w:lang w:val="en-GB"/>
        </w:rPr>
        <w:t>Demand</w:t>
      </w:r>
      <w:r w:rsidR="00160D24" w:rsidRPr="005D6FAB">
        <w:rPr>
          <w:rFonts w:cs="Times New Roman"/>
          <w:lang w:val="en-GB"/>
        </w:rPr>
        <w:t>”</w:t>
      </w:r>
    </w:p>
    <w:p w14:paraId="7CF9F323" w14:textId="1C7C47AD" w:rsidR="00DE30DA" w:rsidRPr="005D6FAB" w:rsidRDefault="00DE30DA" w:rsidP="00665833">
      <w:pPr>
        <w:pStyle w:val="Listenabsatz"/>
        <w:numPr>
          <w:ilvl w:val="0"/>
          <w:numId w:val="13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To what extent do you use shared data from others in your research?</w:t>
      </w:r>
      <w:r w:rsidR="00160D24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If so, which and why?</w:t>
      </w:r>
    </w:p>
    <w:p w14:paraId="1BF1902F" w14:textId="1022C396" w:rsidR="00DE30DA" w:rsidRPr="005D6FAB" w:rsidRDefault="00DE30DA" w:rsidP="00665833">
      <w:pPr>
        <w:pStyle w:val="Listenabsatz"/>
        <w:numPr>
          <w:ilvl w:val="0"/>
          <w:numId w:val="13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ich shared data would you like to access (additionally)?</w:t>
      </w:r>
    </w:p>
    <w:p w14:paraId="1D352854" w14:textId="68C5ED5D" w:rsidR="00DE30DA" w:rsidRPr="005D6FAB" w:rsidRDefault="00DE30DA" w:rsidP="00665833">
      <w:pPr>
        <w:pStyle w:val="Listenabsatz"/>
        <w:numPr>
          <w:ilvl w:val="0"/>
          <w:numId w:val="13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requirements do you have for the shared data?</w:t>
      </w:r>
    </w:p>
    <w:p w14:paraId="1B58DC69" w14:textId="1C59C573" w:rsidR="00DE30DA" w:rsidRPr="005D6FAB" w:rsidRDefault="00DE30DA" w:rsidP="00665833">
      <w:pPr>
        <w:pStyle w:val="Listenabsatz"/>
        <w:numPr>
          <w:ilvl w:val="0"/>
          <w:numId w:val="13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do you currently access the shared data?</w:t>
      </w:r>
    </w:p>
    <w:p w14:paraId="3B0C5CF8" w14:textId="55261F07" w:rsidR="00DE30DA" w:rsidRPr="005D6FAB" w:rsidRDefault="00DE30DA" w:rsidP="00665833">
      <w:pPr>
        <w:pStyle w:val="Listenabsatz"/>
        <w:numPr>
          <w:ilvl w:val="0"/>
          <w:numId w:val="13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do you imagine (in the future) the ideal access to required data?</w:t>
      </w:r>
    </w:p>
    <w:p w14:paraId="6457721B" w14:textId="71368C83" w:rsidR="00DE30DA" w:rsidRPr="005D6FAB" w:rsidRDefault="00DE30DA" w:rsidP="00665833">
      <w:pPr>
        <w:pStyle w:val="Listenabsatz"/>
        <w:numPr>
          <w:ilvl w:val="0"/>
          <w:numId w:val="13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problems and difficulties arise when using shared data?</w:t>
      </w:r>
    </w:p>
    <w:p w14:paraId="09C151C0" w14:textId="75E78E26" w:rsidR="00DE30DA" w:rsidRPr="005D6FAB" w:rsidRDefault="00DE30DA" w:rsidP="00665833">
      <w:pPr>
        <w:pStyle w:val="Listenabsatz"/>
        <w:numPr>
          <w:ilvl w:val="0"/>
          <w:numId w:val="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 xml:space="preserve">Key questions </w:t>
      </w:r>
      <w:r w:rsidR="00160D24" w:rsidRPr="005D6FAB">
        <w:rPr>
          <w:rFonts w:cs="Times New Roman"/>
          <w:lang w:val="en-GB"/>
        </w:rPr>
        <w:t>“</w:t>
      </w:r>
      <w:r w:rsidRPr="005D6FAB">
        <w:rPr>
          <w:rFonts w:cs="Times New Roman"/>
          <w:lang w:val="en-GB"/>
        </w:rPr>
        <w:t>Offer</w:t>
      </w:r>
      <w:r w:rsidR="00160D24" w:rsidRPr="005D6FAB">
        <w:rPr>
          <w:rFonts w:cs="Times New Roman"/>
          <w:lang w:val="en-GB"/>
        </w:rPr>
        <w:t>”</w:t>
      </w:r>
    </w:p>
    <w:p w14:paraId="5869E15B" w14:textId="6D6A696D" w:rsidR="00DE30DA" w:rsidRPr="005D6FAB" w:rsidRDefault="00DE30DA" w:rsidP="00665833">
      <w:pPr>
        <w:pStyle w:val="Listenabsatz"/>
        <w:numPr>
          <w:ilvl w:val="0"/>
          <w:numId w:val="1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information do you share with others and about what?</w:t>
      </w:r>
    </w:p>
    <w:p w14:paraId="70F73925" w14:textId="0926277B" w:rsidR="00DE30DA" w:rsidRPr="005D6FAB" w:rsidRDefault="00DE30DA" w:rsidP="00665833">
      <w:pPr>
        <w:pStyle w:val="Listenabsatz"/>
        <w:numPr>
          <w:ilvl w:val="0"/>
          <w:numId w:val="1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are your motives for sharing data with others?</w:t>
      </w:r>
    </w:p>
    <w:p w14:paraId="33E1CF79" w14:textId="443F6B72" w:rsidR="00DE30DA" w:rsidRPr="005D6FAB" w:rsidRDefault="00DE30DA" w:rsidP="00665833">
      <w:pPr>
        <w:pStyle w:val="Listenabsatz"/>
        <w:numPr>
          <w:ilvl w:val="0"/>
          <w:numId w:val="1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To what extent will or do you want to expand these data sharing activities?</w:t>
      </w:r>
    </w:p>
    <w:p w14:paraId="1A828A6E" w14:textId="77777777" w:rsidR="0095631E" w:rsidRPr="005D6FAB" w:rsidRDefault="00DE30DA" w:rsidP="00665833">
      <w:pPr>
        <w:pStyle w:val="Listenabsatz"/>
        <w:numPr>
          <w:ilvl w:val="0"/>
          <w:numId w:val="1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There may be many reasons why data are not exchanged. Under what circumstances or</w:t>
      </w:r>
      <w:r w:rsidR="007F33B2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when do you not</w:t>
      </w:r>
      <w:r w:rsidR="0095631E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share data with others?</w:t>
      </w:r>
    </w:p>
    <w:p w14:paraId="7380D3B9" w14:textId="7A474081" w:rsidR="00DE30DA" w:rsidRPr="005D6FAB" w:rsidRDefault="00DE30DA" w:rsidP="00665833">
      <w:pPr>
        <w:pStyle w:val="Listenabsatz"/>
        <w:numPr>
          <w:ilvl w:val="0"/>
          <w:numId w:val="1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problems and barriers do they see in data sharing?</w:t>
      </w:r>
    </w:p>
    <w:p w14:paraId="30476522" w14:textId="4F88CCE4" w:rsidR="00DE30DA" w:rsidRPr="005D6FAB" w:rsidRDefault="007F33B2" w:rsidP="00665833">
      <w:pPr>
        <w:pStyle w:val="Listenabsatz"/>
        <w:numPr>
          <w:ilvl w:val="0"/>
          <w:numId w:val="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Supplementing questions / themes</w:t>
      </w:r>
    </w:p>
    <w:p w14:paraId="3DFF85D2" w14:textId="361BD214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lastRenderedPageBreak/>
        <w:t>Financial aspects? To what extent do financial aspects influence data sharing?</w:t>
      </w:r>
    </w:p>
    <w:p w14:paraId="0EBD932C" w14:textId="44CAE0B8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Legal aspects? To what extent do legal aspects influence data sharing?</w:t>
      </w:r>
    </w:p>
    <w:p w14:paraId="0907780F" w14:textId="7A3D7085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Corporate culture? Which culture is present in your company (process-, result-, or</w:t>
      </w:r>
      <w:r w:rsidR="007F33B2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employee-oriented and to what extent does the culture in the company affect the</w:t>
      </w:r>
      <w:r w:rsidR="007F33B2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activities?</w:t>
      </w:r>
    </w:p>
    <w:p w14:paraId="7E95920A" w14:textId="7D243D67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Management? What influence does management have on data sharing?</w:t>
      </w:r>
    </w:p>
    <w:p w14:paraId="4B108B7C" w14:textId="2EFD6523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Personal and team factors?</w:t>
      </w:r>
    </w:p>
    <w:p w14:paraId="7A4DBD5C" w14:textId="409457D6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Time exposure? How time consuming is it for you to use the system or learn how to</w:t>
      </w:r>
      <w:r w:rsidR="007F33B2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use it?</w:t>
      </w:r>
    </w:p>
    <w:p w14:paraId="13666B22" w14:textId="49121C64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Technical aspects? To what extent do technical aspects influence data sharing?</w:t>
      </w:r>
    </w:p>
    <w:p w14:paraId="45C62F4E" w14:textId="2FB34703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Recognition? To what extent is data sharing recognised? Whether in a team or in the</w:t>
      </w:r>
      <w:r w:rsidR="007F33B2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scientific community?</w:t>
      </w:r>
    </w:p>
    <w:p w14:paraId="5F118E56" w14:textId="309A75B6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ich problems and barriers do you think have the greatest impact on data</w:t>
      </w:r>
    </w:p>
    <w:p w14:paraId="3F8E72A0" w14:textId="77777777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sharing?</w:t>
      </w:r>
    </w:p>
    <w:p w14:paraId="39AB8212" w14:textId="77777777" w:rsidR="007F33B2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Do you have any other aspects that come to your mind on the subject of shared data or</w:t>
      </w:r>
      <w:r w:rsidR="007F33B2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sharing data? If so, which ones?</w:t>
      </w:r>
    </w:p>
    <w:p w14:paraId="7AB9A584" w14:textId="79DDDCB7" w:rsidR="00DE30DA" w:rsidRPr="005D6FAB" w:rsidRDefault="00DE30DA" w:rsidP="00665833">
      <w:pPr>
        <w:pStyle w:val="Listenabsatz"/>
        <w:numPr>
          <w:ilvl w:val="0"/>
          <w:numId w:val="15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ith increasing technological progress, more and more data volumes</w:t>
      </w:r>
      <w:r w:rsidR="007F33B2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are needed for evaluation. How do you assess the influence of Big Data or artificial intelligence</w:t>
      </w:r>
      <w:r w:rsidR="007F33B2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on your everyday research?</w:t>
      </w:r>
    </w:p>
    <w:p w14:paraId="0CEE39E7" w14:textId="77777777" w:rsidR="002160FF" w:rsidRPr="005D6FAB" w:rsidRDefault="002160FF" w:rsidP="00665833">
      <w:pPr>
        <w:spacing w:line="480" w:lineRule="auto"/>
        <w:rPr>
          <w:rFonts w:cs="Times New Roman"/>
          <w:b/>
          <w:lang w:val="en-GB"/>
        </w:rPr>
      </w:pPr>
    </w:p>
    <w:p w14:paraId="3F721740" w14:textId="632E93F0" w:rsidR="0095631E" w:rsidRPr="005D6FAB" w:rsidRDefault="0095631E" w:rsidP="00665833">
      <w:pPr>
        <w:spacing w:line="480" w:lineRule="auto"/>
        <w:rPr>
          <w:rFonts w:cs="Times New Roman"/>
          <w:b/>
          <w:lang w:val="en-GB"/>
        </w:rPr>
      </w:pPr>
      <w:r w:rsidRPr="005D6FAB">
        <w:rPr>
          <w:rFonts w:cs="Times New Roman"/>
          <w:b/>
          <w:lang w:val="en-GB"/>
        </w:rPr>
        <w:t>Main Part II</w:t>
      </w:r>
    </w:p>
    <w:p w14:paraId="5F66C848" w14:textId="60FDD67E" w:rsidR="0095631E" w:rsidRPr="005D6FAB" w:rsidRDefault="0095631E" w:rsidP="00665833">
      <w:pPr>
        <w:pStyle w:val="Listenabsatz"/>
        <w:numPr>
          <w:ilvl w:val="0"/>
          <w:numId w:val="16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Entry questions</w:t>
      </w:r>
    </w:p>
    <w:p w14:paraId="0721205D" w14:textId="610B9CE3" w:rsidR="00DE30DA" w:rsidRPr="005D6FAB" w:rsidRDefault="00DE30DA" w:rsidP="00665833">
      <w:pPr>
        <w:pStyle w:val="Listenabsatz"/>
        <w:numPr>
          <w:ilvl w:val="0"/>
          <w:numId w:val="17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Before we start the interview, I would like to know something about you. Could you please</w:t>
      </w:r>
      <w:r w:rsidR="002160FF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tell me briefly about your background and what you do?</w:t>
      </w:r>
    </w:p>
    <w:p w14:paraId="566449D4" w14:textId="4A97E870" w:rsidR="00DE30DA" w:rsidRPr="005D6FAB" w:rsidRDefault="00DE30DA" w:rsidP="00665833">
      <w:pPr>
        <w:pStyle w:val="Listenabsatz"/>
        <w:numPr>
          <w:ilvl w:val="0"/>
          <w:numId w:val="17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is the history behind the platform? How was the platform actually created or</w:t>
      </w:r>
      <w:r w:rsidR="002160FF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implemented? Which parties were and are involved?</w:t>
      </w:r>
    </w:p>
    <w:p w14:paraId="607131B7" w14:textId="0F403695" w:rsidR="00DE30DA" w:rsidRPr="005D6FAB" w:rsidRDefault="00DE30DA" w:rsidP="00665833">
      <w:pPr>
        <w:pStyle w:val="Listenabsatz"/>
        <w:numPr>
          <w:ilvl w:val="0"/>
          <w:numId w:val="17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is the core offering of the platform?</w:t>
      </w:r>
    </w:p>
    <w:p w14:paraId="718D224D" w14:textId="7D4C9AF1" w:rsidR="00DE30DA" w:rsidRPr="005D6FAB" w:rsidRDefault="00DE30DA" w:rsidP="00665833">
      <w:pPr>
        <w:pStyle w:val="Listenabsatz"/>
        <w:numPr>
          <w:ilvl w:val="0"/>
          <w:numId w:val="17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do you general define success or a successful platform?</w:t>
      </w:r>
    </w:p>
    <w:p w14:paraId="595CEF9C" w14:textId="4AACCC89" w:rsidR="00DE30DA" w:rsidRPr="005D6FAB" w:rsidRDefault="00DE30DA" w:rsidP="00665833">
      <w:pPr>
        <w:pStyle w:val="Listenabsatz"/>
        <w:numPr>
          <w:ilvl w:val="0"/>
          <w:numId w:val="17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vision is the platform pursuing?</w:t>
      </w:r>
    </w:p>
    <w:p w14:paraId="500CFC8A" w14:textId="77777777" w:rsidR="00DE30DA" w:rsidRPr="005D6FAB" w:rsidRDefault="00DE30DA" w:rsidP="00665833">
      <w:pPr>
        <w:pStyle w:val="Listenabsatz"/>
        <w:numPr>
          <w:ilvl w:val="0"/>
          <w:numId w:val="16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Organisational, Operational Structure and Governance</w:t>
      </w:r>
    </w:p>
    <w:p w14:paraId="1D411480" w14:textId="622F8B8B" w:rsidR="00DE30DA" w:rsidRPr="005D6FAB" w:rsidRDefault="00DE30DA" w:rsidP="00665833">
      <w:pPr>
        <w:pStyle w:val="Listenabsatz"/>
        <w:numPr>
          <w:ilvl w:val="0"/>
          <w:numId w:val="1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is the organizational structure behind the platform?</w:t>
      </w:r>
    </w:p>
    <w:p w14:paraId="64BC2839" w14:textId="5509434A" w:rsidR="00DE30DA" w:rsidRPr="005D6FAB" w:rsidRDefault="00DE30DA" w:rsidP="00665833">
      <w:pPr>
        <w:pStyle w:val="Listenabsatz"/>
        <w:numPr>
          <w:ilvl w:val="0"/>
          <w:numId w:val="1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many employees with which activities and competences work for the platform?</w:t>
      </w:r>
    </w:p>
    <w:p w14:paraId="215FF59D" w14:textId="5F674805" w:rsidR="00DE30DA" w:rsidRPr="005D6FAB" w:rsidRDefault="00DE30DA" w:rsidP="00665833">
      <w:pPr>
        <w:pStyle w:val="Listenabsatz"/>
        <w:numPr>
          <w:ilvl w:val="0"/>
          <w:numId w:val="1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are different responsibilities for the platform distributed?</w:t>
      </w:r>
    </w:p>
    <w:p w14:paraId="795E58E1" w14:textId="1842D55D" w:rsidR="00DE30DA" w:rsidRPr="005D6FAB" w:rsidRDefault="00DE30DA" w:rsidP="00665833">
      <w:pPr>
        <w:pStyle w:val="Listenabsatz"/>
        <w:numPr>
          <w:ilvl w:val="0"/>
          <w:numId w:val="1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lastRenderedPageBreak/>
        <w:t>How are decisions made and what are the decision paths?</w:t>
      </w:r>
    </w:p>
    <w:p w14:paraId="3384AF91" w14:textId="3CB879BE" w:rsidR="00DE30DA" w:rsidRPr="005D6FAB" w:rsidRDefault="00DE30DA" w:rsidP="00665833">
      <w:pPr>
        <w:pStyle w:val="Listenabsatz"/>
        <w:numPr>
          <w:ilvl w:val="0"/>
          <w:numId w:val="1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do you strategically position the platform in relation to competitors?</w:t>
      </w:r>
    </w:p>
    <w:p w14:paraId="04502306" w14:textId="04F0F17E" w:rsidR="00DE30DA" w:rsidRPr="005D6FAB" w:rsidRDefault="00DE30DA" w:rsidP="00665833">
      <w:pPr>
        <w:pStyle w:val="Listenabsatz"/>
        <w:numPr>
          <w:ilvl w:val="0"/>
          <w:numId w:val="1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is the platform financed?</w:t>
      </w:r>
    </w:p>
    <w:p w14:paraId="115C4C63" w14:textId="2735F441" w:rsidR="00DE30DA" w:rsidRPr="005D6FAB" w:rsidRDefault="00DE30DA" w:rsidP="00665833">
      <w:pPr>
        <w:pStyle w:val="Listenabsatz"/>
        <w:numPr>
          <w:ilvl w:val="0"/>
          <w:numId w:val="1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are specific goals of the platform and how do you control the goals you set?</w:t>
      </w:r>
    </w:p>
    <w:p w14:paraId="1CAAB243" w14:textId="2A56ABF7" w:rsidR="00DE30DA" w:rsidRPr="005D6FAB" w:rsidRDefault="00DE30DA" w:rsidP="00665833">
      <w:pPr>
        <w:pStyle w:val="Listenabsatz"/>
        <w:numPr>
          <w:ilvl w:val="0"/>
          <w:numId w:val="18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are the difficulties/challenges in managing the platform?</w:t>
      </w:r>
    </w:p>
    <w:p w14:paraId="6F0F755A" w14:textId="77777777" w:rsidR="00DE30DA" w:rsidRPr="005D6FAB" w:rsidRDefault="00DE30DA" w:rsidP="00665833">
      <w:pPr>
        <w:pStyle w:val="Listenabsatz"/>
        <w:numPr>
          <w:ilvl w:val="0"/>
          <w:numId w:val="16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Platform governance and use</w:t>
      </w:r>
    </w:p>
    <w:p w14:paraId="3F15E971" w14:textId="63CCD20E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functionalities and possibilities does the platform offer?</w:t>
      </w:r>
    </w:p>
    <w:p w14:paraId="6E14880C" w14:textId="0C38E702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do you describe the user group and/or participating institutes as well as possible</w:t>
      </w:r>
      <w:r w:rsidR="002160FF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third-party funders of the platform?</w:t>
      </w:r>
    </w:p>
    <w:p w14:paraId="2F431638" w14:textId="26E87E7B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kind of data is exchanged and what difficulties arise in exchanging data via the</w:t>
      </w:r>
      <w:r w:rsidR="002160FF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platform?</w:t>
      </w:r>
    </w:p>
    <w:p w14:paraId="3BB82016" w14:textId="19CCF5F0" w:rsidR="00DE30DA" w:rsidRPr="005D6FAB" w:rsidRDefault="002160FF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If</w:t>
      </w:r>
      <w:r w:rsidR="00DE30DA" w:rsidRPr="005D6FAB">
        <w:rPr>
          <w:rFonts w:cs="Times New Roman"/>
          <w:lang w:val="en-GB"/>
        </w:rPr>
        <w:t xml:space="preserve"> suitable: How do you estimate the reusability of the data?</w:t>
      </w:r>
    </w:p>
    <w:p w14:paraId="21B3B93F" w14:textId="58B25064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requirements do you have for the submission of data?</w:t>
      </w:r>
    </w:p>
    <w:p w14:paraId="69BEA47A" w14:textId="5412B5FF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If general terms and conditions not found on website: What rules apply to the users of</w:t>
      </w:r>
      <w:r w:rsidR="002160FF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the platform?</w:t>
      </w:r>
    </w:p>
    <w:p w14:paraId="3C442E9A" w14:textId="552BB432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do you ensure that people upload data to the platform in sufficient number and</w:t>
      </w:r>
      <w:r w:rsidR="002160FF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quality?</w:t>
      </w:r>
    </w:p>
    <w:p w14:paraId="1EBC9EEB" w14:textId="0BC6943B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is trust in the data ensured?</w:t>
      </w:r>
    </w:p>
    <w:p w14:paraId="5CF2A7CC" w14:textId="225DCEA8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 xml:space="preserve">How do you ensure that the users of the platform deal </w:t>
      </w:r>
      <w:r w:rsidR="00484A7A" w:rsidRPr="005D6FAB">
        <w:rPr>
          <w:rFonts w:cs="Times New Roman"/>
          <w:lang w:val="en-GB"/>
        </w:rPr>
        <w:t>scientifically</w:t>
      </w:r>
      <w:r w:rsidRPr="005D6FAB">
        <w:rPr>
          <w:rFonts w:cs="Times New Roman"/>
          <w:lang w:val="en-GB"/>
        </w:rPr>
        <w:t>/ethically with the use</w:t>
      </w:r>
      <w:r w:rsidR="002160FF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of data?</w:t>
      </w:r>
    </w:p>
    <w:p w14:paraId="641C1958" w14:textId="36FFA4E4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do you encourage researchers and/or organisations to actively use the platform?</w:t>
      </w:r>
    </w:p>
    <w:p w14:paraId="53EE352B" w14:textId="2CBD8863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other ways could be considered to generate users, attract organisations or</w:t>
      </w:r>
      <w:r w:rsidR="002160FF" w:rsidRPr="005D6FAB">
        <w:rPr>
          <w:rFonts w:cs="Times New Roman"/>
          <w:lang w:val="en-GB"/>
        </w:rPr>
        <w:t xml:space="preserve"> </w:t>
      </w:r>
      <w:r w:rsidRPr="005D6FAB">
        <w:rPr>
          <w:rFonts w:cs="Times New Roman"/>
          <w:lang w:val="en-GB"/>
        </w:rPr>
        <w:t>increase activity on the platform?</w:t>
      </w:r>
    </w:p>
    <w:p w14:paraId="2B8A24F5" w14:textId="30218BB6" w:rsidR="00DE30DA" w:rsidRPr="005D6FAB" w:rsidRDefault="00DE30DA" w:rsidP="00665833">
      <w:pPr>
        <w:pStyle w:val="Listenabsatz"/>
        <w:numPr>
          <w:ilvl w:val="0"/>
          <w:numId w:val="19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does the scientific culture influence the use of the platform?</w:t>
      </w:r>
    </w:p>
    <w:p w14:paraId="1C79BBE5" w14:textId="77777777" w:rsidR="00DE30DA" w:rsidRPr="005D6FAB" w:rsidRDefault="00DE30DA" w:rsidP="00665833">
      <w:pPr>
        <w:pStyle w:val="Listenabsatz"/>
        <w:numPr>
          <w:ilvl w:val="0"/>
          <w:numId w:val="16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Final questions</w:t>
      </w:r>
    </w:p>
    <w:p w14:paraId="052A050E" w14:textId="32B7D385" w:rsidR="00DE30DA" w:rsidRPr="005D6FAB" w:rsidRDefault="00DE30DA" w:rsidP="00665833">
      <w:pPr>
        <w:pStyle w:val="Listenabsatz"/>
        <w:numPr>
          <w:ilvl w:val="0"/>
          <w:numId w:val="21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development do you see for the platform over the next ten years?</w:t>
      </w:r>
    </w:p>
    <w:p w14:paraId="38109ACA" w14:textId="513A584D" w:rsidR="00DE30DA" w:rsidRPr="005D6FAB" w:rsidRDefault="00DE30DA" w:rsidP="00665833">
      <w:pPr>
        <w:pStyle w:val="Listenabsatz"/>
        <w:numPr>
          <w:ilvl w:val="0"/>
          <w:numId w:val="21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What does the success of the platform depend on?</w:t>
      </w:r>
    </w:p>
    <w:p w14:paraId="700F13C4" w14:textId="465A6AA6" w:rsidR="00DE30DA" w:rsidRPr="005D6FAB" w:rsidRDefault="00DE30DA" w:rsidP="00665833">
      <w:pPr>
        <w:pStyle w:val="Listenabsatz"/>
        <w:numPr>
          <w:ilvl w:val="0"/>
          <w:numId w:val="21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Is there anything else you want to tell me about factors of platforms?</w:t>
      </w:r>
    </w:p>
    <w:p w14:paraId="5932DF71" w14:textId="77777777" w:rsidR="0095631E" w:rsidRPr="005D6FAB" w:rsidRDefault="0095631E" w:rsidP="00665833">
      <w:pPr>
        <w:pStyle w:val="Listenabsatz"/>
        <w:numPr>
          <w:ilvl w:val="0"/>
          <w:numId w:val="16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Questions on platform statistics</w:t>
      </w:r>
    </w:p>
    <w:p w14:paraId="5D9A4994" w14:textId="77777777" w:rsidR="0095631E" w:rsidRPr="005D6FAB" w:rsidRDefault="0095631E" w:rsidP="00665833">
      <w:pPr>
        <w:pStyle w:val="Listenabsatz"/>
        <w:numPr>
          <w:ilvl w:val="0"/>
          <w:numId w:val="20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Is the software behind the platform a proprietary development or is it purchased?</w:t>
      </w:r>
    </w:p>
    <w:p w14:paraId="0305A0B1" w14:textId="77777777" w:rsidR="0095631E" w:rsidRPr="005D6FAB" w:rsidRDefault="0095631E" w:rsidP="00665833">
      <w:pPr>
        <w:pStyle w:val="Listenabsatz"/>
        <w:numPr>
          <w:ilvl w:val="0"/>
          <w:numId w:val="20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Is the infrastructure of the platform itself operated or not?</w:t>
      </w:r>
    </w:p>
    <w:p w14:paraId="09F24553" w14:textId="77777777" w:rsidR="0095631E" w:rsidRPr="005D6FAB" w:rsidRDefault="0095631E" w:rsidP="00665833">
      <w:pPr>
        <w:pStyle w:val="Listenabsatz"/>
        <w:numPr>
          <w:ilvl w:val="0"/>
          <w:numId w:val="20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long has the platform been in existence (year of foundation?)</w:t>
      </w:r>
    </w:p>
    <w:p w14:paraId="2E5A3C46" w14:textId="77777777" w:rsidR="0095631E" w:rsidRPr="005D6FAB" w:rsidRDefault="0095631E" w:rsidP="00665833">
      <w:pPr>
        <w:pStyle w:val="Listenabsatz"/>
        <w:numPr>
          <w:ilvl w:val="0"/>
          <w:numId w:val="20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How many current users does the platform have approximately?</w:t>
      </w:r>
    </w:p>
    <w:p w14:paraId="56C71FF6" w14:textId="77777777" w:rsidR="0095631E" w:rsidRPr="005D6FAB" w:rsidRDefault="0095631E" w:rsidP="00665833">
      <w:pPr>
        <w:pStyle w:val="Listenabsatz"/>
        <w:numPr>
          <w:ilvl w:val="0"/>
          <w:numId w:val="20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lastRenderedPageBreak/>
        <w:t>Number of visits: The number of visits to the website</w:t>
      </w:r>
    </w:p>
    <w:p w14:paraId="30220975" w14:textId="77777777" w:rsidR="0095631E" w:rsidRPr="005D6FAB" w:rsidRDefault="0095631E" w:rsidP="00665833">
      <w:pPr>
        <w:pStyle w:val="Listenabsatz"/>
        <w:numPr>
          <w:ilvl w:val="0"/>
          <w:numId w:val="20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Number of page views: The number of page views of a user per visit</w:t>
      </w:r>
    </w:p>
    <w:p w14:paraId="5C236BF9" w14:textId="03CDB5C3" w:rsidR="00DE30DA" w:rsidRPr="005D6FAB" w:rsidRDefault="0095631E" w:rsidP="00665833">
      <w:p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Number of employees for the platform</w:t>
      </w:r>
    </w:p>
    <w:p w14:paraId="2D326BAA" w14:textId="7E841FF4" w:rsidR="00991BA3" w:rsidRPr="008845E3" w:rsidRDefault="0095631E" w:rsidP="00665833">
      <w:pPr>
        <w:spacing w:line="480" w:lineRule="auto"/>
        <w:rPr>
          <w:rFonts w:cs="Times New Roman"/>
          <w:b/>
          <w:lang w:val="en-GB"/>
        </w:rPr>
      </w:pPr>
      <w:r w:rsidRPr="005D6FAB">
        <w:rPr>
          <w:rFonts w:cs="Times New Roman"/>
          <w:b/>
          <w:lang w:val="en-GB"/>
        </w:rPr>
        <w:t>Closing</w:t>
      </w:r>
    </w:p>
    <w:sectPr w:rsidR="00991BA3" w:rsidRPr="008845E3" w:rsidSect="008145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</w:footnotePr>
      <w:pgSz w:w="12240" w:h="15840"/>
      <w:pgMar w:top="1500" w:right="1020" w:bottom="800" w:left="1720" w:header="0" w:footer="6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B3777" w14:textId="77777777" w:rsidR="00D900BB" w:rsidRDefault="00D900BB">
      <w:r>
        <w:separator/>
      </w:r>
    </w:p>
  </w:endnote>
  <w:endnote w:type="continuationSeparator" w:id="0">
    <w:p w14:paraId="330A07F7" w14:textId="77777777" w:rsidR="00D900BB" w:rsidRDefault="00D90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9CF37" w14:textId="77777777" w:rsidR="006C33FC" w:rsidRDefault="006C33F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0723608"/>
      <w:docPartObj>
        <w:docPartGallery w:val="Page Numbers (Bottom of Page)"/>
        <w:docPartUnique/>
      </w:docPartObj>
    </w:sdtPr>
    <w:sdtEndPr/>
    <w:sdtContent>
      <w:p w14:paraId="73687968" w14:textId="3403E5DA" w:rsidR="006C33FC" w:rsidRDefault="006C33F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19F1D8" w14:textId="43A3866A" w:rsidR="006C33FC" w:rsidRDefault="006C33FC">
    <w:pPr>
      <w:spacing w:line="14" w:lineRule="auto"/>
      <w:rPr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6C1C6" w14:textId="77777777" w:rsidR="006C33FC" w:rsidRDefault="006C33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1D14A3" w14:textId="77777777" w:rsidR="00D900BB" w:rsidRDefault="00D900BB">
      <w:r>
        <w:separator/>
      </w:r>
    </w:p>
  </w:footnote>
  <w:footnote w:type="continuationSeparator" w:id="0">
    <w:p w14:paraId="6F974269" w14:textId="77777777" w:rsidR="00D900BB" w:rsidRDefault="00D900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811C36" w14:textId="77777777" w:rsidR="006C33FC" w:rsidRDefault="006C33F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3D3A8" w14:textId="77777777" w:rsidR="006C33FC" w:rsidRDefault="006C33F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28318" w14:textId="77777777" w:rsidR="006C33FC" w:rsidRDefault="006C33F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84B0E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76828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2D4E8B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5244B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F46EC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927F4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F1CD7C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F2C01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60E296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D43FA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A2548"/>
    <w:multiLevelType w:val="hybridMultilevel"/>
    <w:tmpl w:val="E648E3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C20DAE"/>
    <w:multiLevelType w:val="hybridMultilevel"/>
    <w:tmpl w:val="EA9CF3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BA2334"/>
    <w:multiLevelType w:val="hybridMultilevel"/>
    <w:tmpl w:val="8E42DA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4679D"/>
    <w:multiLevelType w:val="hybridMultilevel"/>
    <w:tmpl w:val="9C609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8511F"/>
    <w:multiLevelType w:val="hybridMultilevel"/>
    <w:tmpl w:val="D7EC0F9A"/>
    <w:lvl w:ilvl="0" w:tplc="0D74947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hint="default"/>
        <w:b/>
        <w:bCs/>
        <w:w w:val="99"/>
        <w:sz w:val="20"/>
        <w:szCs w:val="20"/>
      </w:rPr>
    </w:lvl>
    <w:lvl w:ilvl="1" w:tplc="3B429AF8">
      <w:start w:val="1"/>
      <w:numFmt w:val="bullet"/>
      <w:lvlText w:val="•"/>
      <w:lvlJc w:val="left"/>
      <w:pPr>
        <w:ind w:left="1366" w:hanging="250"/>
      </w:pPr>
      <w:rPr>
        <w:rFonts w:hint="default"/>
      </w:rPr>
    </w:lvl>
    <w:lvl w:ilvl="2" w:tplc="C14653B2">
      <w:start w:val="1"/>
      <w:numFmt w:val="bullet"/>
      <w:lvlText w:val="•"/>
      <w:lvlJc w:val="left"/>
      <w:pPr>
        <w:ind w:left="2352" w:hanging="250"/>
      </w:pPr>
      <w:rPr>
        <w:rFonts w:hint="default"/>
      </w:rPr>
    </w:lvl>
    <w:lvl w:ilvl="3" w:tplc="404C020C">
      <w:start w:val="1"/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D0421B84">
      <w:start w:val="1"/>
      <w:numFmt w:val="bullet"/>
      <w:lvlText w:val="•"/>
      <w:lvlJc w:val="left"/>
      <w:pPr>
        <w:ind w:left="4324" w:hanging="250"/>
      </w:pPr>
      <w:rPr>
        <w:rFonts w:hint="default"/>
      </w:rPr>
    </w:lvl>
    <w:lvl w:ilvl="5" w:tplc="D7B4B15E">
      <w:start w:val="1"/>
      <w:numFmt w:val="bullet"/>
      <w:lvlText w:val="•"/>
      <w:lvlJc w:val="left"/>
      <w:pPr>
        <w:ind w:left="5310" w:hanging="250"/>
      </w:pPr>
      <w:rPr>
        <w:rFonts w:hint="default"/>
      </w:rPr>
    </w:lvl>
    <w:lvl w:ilvl="6" w:tplc="F0DA7020">
      <w:start w:val="1"/>
      <w:numFmt w:val="bullet"/>
      <w:lvlText w:val="•"/>
      <w:lvlJc w:val="left"/>
      <w:pPr>
        <w:ind w:left="6296" w:hanging="250"/>
      </w:pPr>
      <w:rPr>
        <w:rFonts w:hint="default"/>
      </w:rPr>
    </w:lvl>
    <w:lvl w:ilvl="7" w:tplc="F650092C">
      <w:start w:val="1"/>
      <w:numFmt w:val="bullet"/>
      <w:lvlText w:val="•"/>
      <w:lvlJc w:val="left"/>
      <w:pPr>
        <w:ind w:left="7282" w:hanging="250"/>
      </w:pPr>
      <w:rPr>
        <w:rFonts w:hint="default"/>
      </w:rPr>
    </w:lvl>
    <w:lvl w:ilvl="8" w:tplc="582639B8">
      <w:start w:val="1"/>
      <w:numFmt w:val="bullet"/>
      <w:lvlText w:val="•"/>
      <w:lvlJc w:val="left"/>
      <w:pPr>
        <w:ind w:left="8268" w:hanging="250"/>
      </w:pPr>
      <w:rPr>
        <w:rFonts w:hint="default"/>
      </w:rPr>
    </w:lvl>
  </w:abstractNum>
  <w:abstractNum w:abstractNumId="15" w15:restartNumberingAfterBreak="0">
    <w:nsid w:val="38513044"/>
    <w:multiLevelType w:val="hybridMultilevel"/>
    <w:tmpl w:val="C5F83A34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AF66D0"/>
    <w:multiLevelType w:val="hybridMultilevel"/>
    <w:tmpl w:val="4CF817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BC2D1E"/>
    <w:multiLevelType w:val="hybridMultilevel"/>
    <w:tmpl w:val="1AC8A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A007A"/>
    <w:multiLevelType w:val="hybridMultilevel"/>
    <w:tmpl w:val="ED100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5C45A0"/>
    <w:multiLevelType w:val="hybridMultilevel"/>
    <w:tmpl w:val="F9166D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E973FB"/>
    <w:multiLevelType w:val="hybridMultilevel"/>
    <w:tmpl w:val="10BEB6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24C9A"/>
    <w:multiLevelType w:val="hybridMultilevel"/>
    <w:tmpl w:val="DE2AAF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9768C5"/>
    <w:multiLevelType w:val="hybridMultilevel"/>
    <w:tmpl w:val="49AA947A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BC0047"/>
    <w:multiLevelType w:val="hybridMultilevel"/>
    <w:tmpl w:val="DE2AAF8C"/>
    <w:lvl w:ilvl="0" w:tplc="E632C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FF39E5"/>
    <w:multiLevelType w:val="hybridMultilevel"/>
    <w:tmpl w:val="230A7D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A246EF"/>
    <w:multiLevelType w:val="hybridMultilevel"/>
    <w:tmpl w:val="E8C6B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6C32F5"/>
    <w:multiLevelType w:val="hybridMultilevel"/>
    <w:tmpl w:val="35D20102"/>
    <w:lvl w:ilvl="0" w:tplc="E5EC3678">
      <w:start w:val="1"/>
      <w:numFmt w:val="bullet"/>
      <w:lvlText w:val="•"/>
      <w:lvlJc w:val="left"/>
      <w:pPr>
        <w:ind w:left="632" w:hanging="200"/>
      </w:pPr>
      <w:rPr>
        <w:rFonts w:ascii="Arial" w:eastAsia="Arial" w:hAnsi="Arial" w:hint="default"/>
        <w:i/>
        <w:w w:val="142"/>
        <w:sz w:val="20"/>
        <w:szCs w:val="20"/>
      </w:rPr>
    </w:lvl>
    <w:lvl w:ilvl="1" w:tplc="1EBC5422">
      <w:start w:val="1"/>
      <w:numFmt w:val="bullet"/>
      <w:lvlText w:val="•"/>
      <w:lvlJc w:val="left"/>
      <w:pPr>
        <w:ind w:left="1600" w:hanging="200"/>
      </w:pPr>
      <w:rPr>
        <w:rFonts w:hint="default"/>
      </w:rPr>
    </w:lvl>
    <w:lvl w:ilvl="2" w:tplc="2ED6217E">
      <w:start w:val="1"/>
      <w:numFmt w:val="bullet"/>
      <w:lvlText w:val="•"/>
      <w:lvlJc w:val="left"/>
      <w:pPr>
        <w:ind w:left="2560" w:hanging="200"/>
      </w:pPr>
      <w:rPr>
        <w:rFonts w:hint="default"/>
      </w:rPr>
    </w:lvl>
    <w:lvl w:ilvl="3" w:tplc="34D05CE4">
      <w:start w:val="1"/>
      <w:numFmt w:val="bullet"/>
      <w:lvlText w:val="•"/>
      <w:lvlJc w:val="left"/>
      <w:pPr>
        <w:ind w:left="3520" w:hanging="200"/>
      </w:pPr>
      <w:rPr>
        <w:rFonts w:hint="default"/>
      </w:rPr>
    </w:lvl>
    <w:lvl w:ilvl="4" w:tplc="F118BECC">
      <w:start w:val="1"/>
      <w:numFmt w:val="bullet"/>
      <w:lvlText w:val="•"/>
      <w:lvlJc w:val="left"/>
      <w:pPr>
        <w:ind w:left="4480" w:hanging="200"/>
      </w:pPr>
      <w:rPr>
        <w:rFonts w:hint="default"/>
      </w:rPr>
    </w:lvl>
    <w:lvl w:ilvl="5" w:tplc="080E4E66">
      <w:start w:val="1"/>
      <w:numFmt w:val="bullet"/>
      <w:lvlText w:val="•"/>
      <w:lvlJc w:val="left"/>
      <w:pPr>
        <w:ind w:left="5440" w:hanging="200"/>
      </w:pPr>
      <w:rPr>
        <w:rFonts w:hint="default"/>
      </w:rPr>
    </w:lvl>
    <w:lvl w:ilvl="6" w:tplc="EDCE8DEC">
      <w:start w:val="1"/>
      <w:numFmt w:val="bullet"/>
      <w:lvlText w:val="•"/>
      <w:lvlJc w:val="left"/>
      <w:pPr>
        <w:ind w:left="6400" w:hanging="200"/>
      </w:pPr>
      <w:rPr>
        <w:rFonts w:hint="default"/>
      </w:rPr>
    </w:lvl>
    <w:lvl w:ilvl="7" w:tplc="2800FFF6">
      <w:start w:val="1"/>
      <w:numFmt w:val="bullet"/>
      <w:lvlText w:val="•"/>
      <w:lvlJc w:val="left"/>
      <w:pPr>
        <w:ind w:left="7360" w:hanging="200"/>
      </w:pPr>
      <w:rPr>
        <w:rFonts w:hint="default"/>
      </w:rPr>
    </w:lvl>
    <w:lvl w:ilvl="8" w:tplc="28EC43EE">
      <w:start w:val="1"/>
      <w:numFmt w:val="bullet"/>
      <w:lvlText w:val="•"/>
      <w:lvlJc w:val="left"/>
      <w:pPr>
        <w:ind w:left="8320" w:hanging="200"/>
      </w:pPr>
      <w:rPr>
        <w:rFonts w:hint="default"/>
      </w:rPr>
    </w:lvl>
  </w:abstractNum>
  <w:abstractNum w:abstractNumId="27" w15:restartNumberingAfterBreak="0">
    <w:nsid w:val="62703482"/>
    <w:multiLevelType w:val="hybridMultilevel"/>
    <w:tmpl w:val="5F28F7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C1CF7"/>
    <w:multiLevelType w:val="hybridMultilevel"/>
    <w:tmpl w:val="B4328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5A2EC5"/>
    <w:multiLevelType w:val="hybridMultilevel"/>
    <w:tmpl w:val="CD223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9745F8"/>
    <w:multiLevelType w:val="hybridMultilevel"/>
    <w:tmpl w:val="1F70753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A26D4B"/>
    <w:multiLevelType w:val="hybridMultilevel"/>
    <w:tmpl w:val="ECD07446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D64313D"/>
    <w:multiLevelType w:val="hybridMultilevel"/>
    <w:tmpl w:val="76D08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81D2C"/>
    <w:multiLevelType w:val="hybridMultilevel"/>
    <w:tmpl w:val="EE84CE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6"/>
  </w:num>
  <w:num w:numId="3">
    <w:abstractNumId w:val="19"/>
  </w:num>
  <w:num w:numId="4">
    <w:abstractNumId w:val="18"/>
  </w:num>
  <w:num w:numId="5">
    <w:abstractNumId w:val="16"/>
  </w:num>
  <w:num w:numId="6">
    <w:abstractNumId w:val="33"/>
  </w:num>
  <w:num w:numId="7">
    <w:abstractNumId w:val="20"/>
  </w:num>
  <w:num w:numId="8">
    <w:abstractNumId w:val="30"/>
  </w:num>
  <w:num w:numId="9">
    <w:abstractNumId w:val="15"/>
  </w:num>
  <w:num w:numId="10">
    <w:abstractNumId w:val="27"/>
  </w:num>
  <w:num w:numId="11">
    <w:abstractNumId w:val="10"/>
  </w:num>
  <w:num w:numId="12">
    <w:abstractNumId w:val="32"/>
  </w:num>
  <w:num w:numId="13">
    <w:abstractNumId w:val="25"/>
  </w:num>
  <w:num w:numId="14">
    <w:abstractNumId w:val="29"/>
  </w:num>
  <w:num w:numId="15">
    <w:abstractNumId w:val="13"/>
  </w:num>
  <w:num w:numId="16">
    <w:abstractNumId w:val="31"/>
  </w:num>
  <w:num w:numId="17">
    <w:abstractNumId w:val="17"/>
  </w:num>
  <w:num w:numId="18">
    <w:abstractNumId w:val="24"/>
  </w:num>
  <w:num w:numId="19">
    <w:abstractNumId w:val="11"/>
  </w:num>
  <w:num w:numId="20">
    <w:abstractNumId w:val="12"/>
  </w:num>
  <w:num w:numId="21">
    <w:abstractNumId w:val="28"/>
  </w:num>
  <w:num w:numId="22">
    <w:abstractNumId w:val="22"/>
  </w:num>
  <w:num w:numId="23">
    <w:abstractNumId w:val="23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E5E"/>
    <w:rsid w:val="000018FD"/>
    <w:rsid w:val="000060D4"/>
    <w:rsid w:val="00010919"/>
    <w:rsid w:val="00010AE4"/>
    <w:rsid w:val="0001229E"/>
    <w:rsid w:val="000159A7"/>
    <w:rsid w:val="00020199"/>
    <w:rsid w:val="00025195"/>
    <w:rsid w:val="0002694D"/>
    <w:rsid w:val="000271B5"/>
    <w:rsid w:val="0003482E"/>
    <w:rsid w:val="00036CBF"/>
    <w:rsid w:val="0005630E"/>
    <w:rsid w:val="00056FCB"/>
    <w:rsid w:val="00074621"/>
    <w:rsid w:val="00091BD7"/>
    <w:rsid w:val="000A16D6"/>
    <w:rsid w:val="000A466A"/>
    <w:rsid w:val="000B70B9"/>
    <w:rsid w:val="000D3BBF"/>
    <w:rsid w:val="000D3E74"/>
    <w:rsid w:val="000D4893"/>
    <w:rsid w:val="000D5337"/>
    <w:rsid w:val="000E1724"/>
    <w:rsid w:val="000E26D1"/>
    <w:rsid w:val="000E3236"/>
    <w:rsid w:val="000F2DF7"/>
    <w:rsid w:val="000F6E5A"/>
    <w:rsid w:val="001027AF"/>
    <w:rsid w:val="001065F6"/>
    <w:rsid w:val="001126EF"/>
    <w:rsid w:val="0011562B"/>
    <w:rsid w:val="0012087B"/>
    <w:rsid w:val="00135354"/>
    <w:rsid w:val="00146368"/>
    <w:rsid w:val="0014740D"/>
    <w:rsid w:val="0016047F"/>
    <w:rsid w:val="00160D24"/>
    <w:rsid w:val="00162B78"/>
    <w:rsid w:val="00175E06"/>
    <w:rsid w:val="001778A7"/>
    <w:rsid w:val="00185A49"/>
    <w:rsid w:val="00190C76"/>
    <w:rsid w:val="001916B3"/>
    <w:rsid w:val="00196784"/>
    <w:rsid w:val="001B28AF"/>
    <w:rsid w:val="001B57A1"/>
    <w:rsid w:val="001C3362"/>
    <w:rsid w:val="001C5AFE"/>
    <w:rsid w:val="001C74B4"/>
    <w:rsid w:val="001D6C4C"/>
    <w:rsid w:val="001D7519"/>
    <w:rsid w:val="001E3B36"/>
    <w:rsid w:val="00201EA6"/>
    <w:rsid w:val="002160FF"/>
    <w:rsid w:val="00216DE1"/>
    <w:rsid w:val="002179A1"/>
    <w:rsid w:val="00234E3E"/>
    <w:rsid w:val="00247490"/>
    <w:rsid w:val="00254B5F"/>
    <w:rsid w:val="00257D88"/>
    <w:rsid w:val="00261ADC"/>
    <w:rsid w:val="00267A76"/>
    <w:rsid w:val="00272467"/>
    <w:rsid w:val="00286BE0"/>
    <w:rsid w:val="00295901"/>
    <w:rsid w:val="002A256C"/>
    <w:rsid w:val="002A3C7B"/>
    <w:rsid w:val="002B060E"/>
    <w:rsid w:val="002B443F"/>
    <w:rsid w:val="002C1CF1"/>
    <w:rsid w:val="002C2A6C"/>
    <w:rsid w:val="002C3520"/>
    <w:rsid w:val="002C5F1B"/>
    <w:rsid w:val="002C667C"/>
    <w:rsid w:val="002D03D3"/>
    <w:rsid w:val="002D7875"/>
    <w:rsid w:val="002E0B65"/>
    <w:rsid w:val="002E2B46"/>
    <w:rsid w:val="002E5FCD"/>
    <w:rsid w:val="002E6484"/>
    <w:rsid w:val="002F115A"/>
    <w:rsid w:val="002F7F20"/>
    <w:rsid w:val="003011D1"/>
    <w:rsid w:val="00302C4F"/>
    <w:rsid w:val="00313821"/>
    <w:rsid w:val="00314361"/>
    <w:rsid w:val="00315826"/>
    <w:rsid w:val="00321950"/>
    <w:rsid w:val="00321B41"/>
    <w:rsid w:val="00336179"/>
    <w:rsid w:val="00336DB9"/>
    <w:rsid w:val="003400BA"/>
    <w:rsid w:val="00343D93"/>
    <w:rsid w:val="00352B27"/>
    <w:rsid w:val="00357C81"/>
    <w:rsid w:val="0036061C"/>
    <w:rsid w:val="00367AFF"/>
    <w:rsid w:val="003747B8"/>
    <w:rsid w:val="0037752A"/>
    <w:rsid w:val="003811AA"/>
    <w:rsid w:val="00387F86"/>
    <w:rsid w:val="00392DA5"/>
    <w:rsid w:val="003978D4"/>
    <w:rsid w:val="003B5579"/>
    <w:rsid w:val="003B70FE"/>
    <w:rsid w:val="003B7CDB"/>
    <w:rsid w:val="003C50E5"/>
    <w:rsid w:val="003D0AC7"/>
    <w:rsid w:val="003D4917"/>
    <w:rsid w:val="003E1A6E"/>
    <w:rsid w:val="003E2850"/>
    <w:rsid w:val="003E4540"/>
    <w:rsid w:val="003E5D71"/>
    <w:rsid w:val="003F7C29"/>
    <w:rsid w:val="00403298"/>
    <w:rsid w:val="00417F57"/>
    <w:rsid w:val="004260D1"/>
    <w:rsid w:val="00441261"/>
    <w:rsid w:val="00443A0A"/>
    <w:rsid w:val="00455CAD"/>
    <w:rsid w:val="00465738"/>
    <w:rsid w:val="004657B0"/>
    <w:rsid w:val="00472C43"/>
    <w:rsid w:val="00474B31"/>
    <w:rsid w:val="004762ED"/>
    <w:rsid w:val="00484A7A"/>
    <w:rsid w:val="00487F4D"/>
    <w:rsid w:val="00496ABB"/>
    <w:rsid w:val="004A36C2"/>
    <w:rsid w:val="004A751C"/>
    <w:rsid w:val="004B2009"/>
    <w:rsid w:val="004C2BD8"/>
    <w:rsid w:val="004C2F63"/>
    <w:rsid w:val="004C383C"/>
    <w:rsid w:val="004D6E65"/>
    <w:rsid w:val="004E6ABC"/>
    <w:rsid w:val="004E6C77"/>
    <w:rsid w:val="004E7642"/>
    <w:rsid w:val="004F1E1A"/>
    <w:rsid w:val="004F24CB"/>
    <w:rsid w:val="00506159"/>
    <w:rsid w:val="00506E6F"/>
    <w:rsid w:val="0052008D"/>
    <w:rsid w:val="0052238B"/>
    <w:rsid w:val="005274BA"/>
    <w:rsid w:val="00532F4F"/>
    <w:rsid w:val="005441EC"/>
    <w:rsid w:val="00550F87"/>
    <w:rsid w:val="00562FA6"/>
    <w:rsid w:val="00562FFB"/>
    <w:rsid w:val="00582121"/>
    <w:rsid w:val="00582981"/>
    <w:rsid w:val="005846C8"/>
    <w:rsid w:val="00593703"/>
    <w:rsid w:val="00597957"/>
    <w:rsid w:val="005A34FB"/>
    <w:rsid w:val="005A671F"/>
    <w:rsid w:val="005B1B26"/>
    <w:rsid w:val="005B2A2F"/>
    <w:rsid w:val="005D055B"/>
    <w:rsid w:val="005D3832"/>
    <w:rsid w:val="005D6FAB"/>
    <w:rsid w:val="005E064F"/>
    <w:rsid w:val="005E0F8F"/>
    <w:rsid w:val="005F1A53"/>
    <w:rsid w:val="00602859"/>
    <w:rsid w:val="0060756E"/>
    <w:rsid w:val="00612A91"/>
    <w:rsid w:val="00621225"/>
    <w:rsid w:val="006303D0"/>
    <w:rsid w:val="00634E50"/>
    <w:rsid w:val="006403DB"/>
    <w:rsid w:val="00646999"/>
    <w:rsid w:val="00653DA5"/>
    <w:rsid w:val="00654344"/>
    <w:rsid w:val="00665133"/>
    <w:rsid w:val="00665833"/>
    <w:rsid w:val="006674F9"/>
    <w:rsid w:val="006703E1"/>
    <w:rsid w:val="00670F46"/>
    <w:rsid w:val="00684642"/>
    <w:rsid w:val="006A28D2"/>
    <w:rsid w:val="006B3CE7"/>
    <w:rsid w:val="006C0C62"/>
    <w:rsid w:val="006C128D"/>
    <w:rsid w:val="006C33FC"/>
    <w:rsid w:val="006C6CCE"/>
    <w:rsid w:val="006C73F3"/>
    <w:rsid w:val="006D0E6E"/>
    <w:rsid w:val="006D4787"/>
    <w:rsid w:val="006D6F03"/>
    <w:rsid w:val="006D7F5A"/>
    <w:rsid w:val="006E4998"/>
    <w:rsid w:val="006E5B6C"/>
    <w:rsid w:val="006E63F6"/>
    <w:rsid w:val="006F7931"/>
    <w:rsid w:val="00703F9B"/>
    <w:rsid w:val="0070535E"/>
    <w:rsid w:val="007116F3"/>
    <w:rsid w:val="00713617"/>
    <w:rsid w:val="007228BB"/>
    <w:rsid w:val="0073192D"/>
    <w:rsid w:val="00737B76"/>
    <w:rsid w:val="007402C1"/>
    <w:rsid w:val="00741016"/>
    <w:rsid w:val="00744EFF"/>
    <w:rsid w:val="007533F9"/>
    <w:rsid w:val="00755F06"/>
    <w:rsid w:val="007739D4"/>
    <w:rsid w:val="0078763B"/>
    <w:rsid w:val="0079459C"/>
    <w:rsid w:val="007A0F2B"/>
    <w:rsid w:val="007B0475"/>
    <w:rsid w:val="007B1E6D"/>
    <w:rsid w:val="007C1FB6"/>
    <w:rsid w:val="007C7076"/>
    <w:rsid w:val="007C7848"/>
    <w:rsid w:val="007D3059"/>
    <w:rsid w:val="007D3872"/>
    <w:rsid w:val="007F33B2"/>
    <w:rsid w:val="008060E1"/>
    <w:rsid w:val="0081276F"/>
    <w:rsid w:val="0081450E"/>
    <w:rsid w:val="00815F1B"/>
    <w:rsid w:val="008448CA"/>
    <w:rsid w:val="00844E05"/>
    <w:rsid w:val="00847922"/>
    <w:rsid w:val="00850545"/>
    <w:rsid w:val="00883A44"/>
    <w:rsid w:val="008845E3"/>
    <w:rsid w:val="00884F2B"/>
    <w:rsid w:val="008942E6"/>
    <w:rsid w:val="008A16D4"/>
    <w:rsid w:val="008A68A8"/>
    <w:rsid w:val="008B1F1D"/>
    <w:rsid w:val="008C4DE6"/>
    <w:rsid w:val="008C5BD9"/>
    <w:rsid w:val="008C5BEC"/>
    <w:rsid w:val="008C6851"/>
    <w:rsid w:val="008C6FD1"/>
    <w:rsid w:val="008D78E9"/>
    <w:rsid w:val="008F68BD"/>
    <w:rsid w:val="0090105B"/>
    <w:rsid w:val="009012D4"/>
    <w:rsid w:val="009115A6"/>
    <w:rsid w:val="00914AE8"/>
    <w:rsid w:val="00922F45"/>
    <w:rsid w:val="009256C1"/>
    <w:rsid w:val="00934264"/>
    <w:rsid w:val="009372BC"/>
    <w:rsid w:val="0094682D"/>
    <w:rsid w:val="00952E60"/>
    <w:rsid w:val="00956275"/>
    <w:rsid w:val="0095631E"/>
    <w:rsid w:val="00960C1D"/>
    <w:rsid w:val="009706A2"/>
    <w:rsid w:val="00987BF3"/>
    <w:rsid w:val="00991BA3"/>
    <w:rsid w:val="009A2F6A"/>
    <w:rsid w:val="009A3268"/>
    <w:rsid w:val="009A6464"/>
    <w:rsid w:val="009A7745"/>
    <w:rsid w:val="009B0724"/>
    <w:rsid w:val="009D3731"/>
    <w:rsid w:val="009D5486"/>
    <w:rsid w:val="009D5D5E"/>
    <w:rsid w:val="009D6946"/>
    <w:rsid w:val="009E0F64"/>
    <w:rsid w:val="009F5633"/>
    <w:rsid w:val="00A01B69"/>
    <w:rsid w:val="00A054EE"/>
    <w:rsid w:val="00A138D3"/>
    <w:rsid w:val="00A207FC"/>
    <w:rsid w:val="00A22841"/>
    <w:rsid w:val="00A23950"/>
    <w:rsid w:val="00A266EE"/>
    <w:rsid w:val="00A516D5"/>
    <w:rsid w:val="00A73286"/>
    <w:rsid w:val="00A739B1"/>
    <w:rsid w:val="00A7676A"/>
    <w:rsid w:val="00A903E3"/>
    <w:rsid w:val="00A90FA0"/>
    <w:rsid w:val="00A973AD"/>
    <w:rsid w:val="00A97F1F"/>
    <w:rsid w:val="00AA7722"/>
    <w:rsid w:val="00AB30BF"/>
    <w:rsid w:val="00AC1EAC"/>
    <w:rsid w:val="00AC3993"/>
    <w:rsid w:val="00AD1CBB"/>
    <w:rsid w:val="00AD575A"/>
    <w:rsid w:val="00AE3150"/>
    <w:rsid w:val="00AF0957"/>
    <w:rsid w:val="00B016DD"/>
    <w:rsid w:val="00B04065"/>
    <w:rsid w:val="00B1268D"/>
    <w:rsid w:val="00B1451E"/>
    <w:rsid w:val="00B14DFF"/>
    <w:rsid w:val="00B23C32"/>
    <w:rsid w:val="00B37549"/>
    <w:rsid w:val="00B53BC0"/>
    <w:rsid w:val="00B56CFF"/>
    <w:rsid w:val="00B56FDF"/>
    <w:rsid w:val="00B6599E"/>
    <w:rsid w:val="00B73B2B"/>
    <w:rsid w:val="00B80E5C"/>
    <w:rsid w:val="00B80FBE"/>
    <w:rsid w:val="00B85901"/>
    <w:rsid w:val="00B85A2D"/>
    <w:rsid w:val="00B860A1"/>
    <w:rsid w:val="00B879E1"/>
    <w:rsid w:val="00B90E4C"/>
    <w:rsid w:val="00B95B29"/>
    <w:rsid w:val="00BA0857"/>
    <w:rsid w:val="00BA50B8"/>
    <w:rsid w:val="00BA5FFB"/>
    <w:rsid w:val="00BA7F72"/>
    <w:rsid w:val="00BB437C"/>
    <w:rsid w:val="00BD727E"/>
    <w:rsid w:val="00BE0C22"/>
    <w:rsid w:val="00BF107A"/>
    <w:rsid w:val="00BF696A"/>
    <w:rsid w:val="00BF7C86"/>
    <w:rsid w:val="00C006DC"/>
    <w:rsid w:val="00C02458"/>
    <w:rsid w:val="00C20037"/>
    <w:rsid w:val="00C346BD"/>
    <w:rsid w:val="00C36CBB"/>
    <w:rsid w:val="00C37BC7"/>
    <w:rsid w:val="00C41064"/>
    <w:rsid w:val="00C5649A"/>
    <w:rsid w:val="00C6059D"/>
    <w:rsid w:val="00C60C48"/>
    <w:rsid w:val="00C62AF4"/>
    <w:rsid w:val="00C74A38"/>
    <w:rsid w:val="00C75378"/>
    <w:rsid w:val="00C77E14"/>
    <w:rsid w:val="00CA02EA"/>
    <w:rsid w:val="00CA399F"/>
    <w:rsid w:val="00CA41E5"/>
    <w:rsid w:val="00CA657F"/>
    <w:rsid w:val="00CA7E73"/>
    <w:rsid w:val="00CC145E"/>
    <w:rsid w:val="00CC6AC9"/>
    <w:rsid w:val="00CD3B45"/>
    <w:rsid w:val="00CF0EA2"/>
    <w:rsid w:val="00CF357A"/>
    <w:rsid w:val="00D00EE2"/>
    <w:rsid w:val="00D01AA0"/>
    <w:rsid w:val="00D13D90"/>
    <w:rsid w:val="00D17053"/>
    <w:rsid w:val="00D23253"/>
    <w:rsid w:val="00D42D4F"/>
    <w:rsid w:val="00D45693"/>
    <w:rsid w:val="00D51B5B"/>
    <w:rsid w:val="00D57991"/>
    <w:rsid w:val="00D64C13"/>
    <w:rsid w:val="00D67634"/>
    <w:rsid w:val="00D704C0"/>
    <w:rsid w:val="00D816F1"/>
    <w:rsid w:val="00D86FC8"/>
    <w:rsid w:val="00D900BB"/>
    <w:rsid w:val="00D9757E"/>
    <w:rsid w:val="00DA44EE"/>
    <w:rsid w:val="00DA4BE0"/>
    <w:rsid w:val="00DA4E20"/>
    <w:rsid w:val="00DB260A"/>
    <w:rsid w:val="00DE30DA"/>
    <w:rsid w:val="00DE7393"/>
    <w:rsid w:val="00DF1BD2"/>
    <w:rsid w:val="00DF31C5"/>
    <w:rsid w:val="00DF4E22"/>
    <w:rsid w:val="00E06541"/>
    <w:rsid w:val="00E1541A"/>
    <w:rsid w:val="00E2464B"/>
    <w:rsid w:val="00E27112"/>
    <w:rsid w:val="00E27E87"/>
    <w:rsid w:val="00E31FBA"/>
    <w:rsid w:val="00E4732F"/>
    <w:rsid w:val="00E54513"/>
    <w:rsid w:val="00E62D02"/>
    <w:rsid w:val="00E62F03"/>
    <w:rsid w:val="00E65943"/>
    <w:rsid w:val="00E72B7C"/>
    <w:rsid w:val="00E95BFA"/>
    <w:rsid w:val="00EA1163"/>
    <w:rsid w:val="00EA72DB"/>
    <w:rsid w:val="00EB1F5E"/>
    <w:rsid w:val="00EB52CF"/>
    <w:rsid w:val="00EC3734"/>
    <w:rsid w:val="00EC4135"/>
    <w:rsid w:val="00ED0824"/>
    <w:rsid w:val="00EE3C8B"/>
    <w:rsid w:val="00EE5006"/>
    <w:rsid w:val="00EF1EF4"/>
    <w:rsid w:val="00EF4B03"/>
    <w:rsid w:val="00EF69E1"/>
    <w:rsid w:val="00F03E5E"/>
    <w:rsid w:val="00F13CF1"/>
    <w:rsid w:val="00F23B60"/>
    <w:rsid w:val="00F30470"/>
    <w:rsid w:val="00F344C8"/>
    <w:rsid w:val="00F5308C"/>
    <w:rsid w:val="00F538EE"/>
    <w:rsid w:val="00F64269"/>
    <w:rsid w:val="00F7693C"/>
    <w:rsid w:val="00FA188B"/>
    <w:rsid w:val="00FA5DA9"/>
    <w:rsid w:val="00FA699A"/>
    <w:rsid w:val="00FC5042"/>
    <w:rsid w:val="00FD35A5"/>
    <w:rsid w:val="00FD7E76"/>
    <w:rsid w:val="00FE343C"/>
    <w:rsid w:val="00FF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24F2D2"/>
  <w15:docId w15:val="{092B33BC-B057-4B1D-89C9-59EFF621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0D24"/>
    <w:rPr>
      <w:rFonts w:ascii="Times New Roman" w:hAnsi="Times New Roman"/>
      <w:sz w:val="20"/>
    </w:rPr>
  </w:style>
  <w:style w:type="paragraph" w:styleId="berschrift1">
    <w:name w:val="heading 1"/>
    <w:basedOn w:val="Standard"/>
    <w:link w:val="berschrift1Zchn"/>
    <w:uiPriority w:val="9"/>
    <w:qFormat/>
    <w:pPr>
      <w:ind w:left="133"/>
      <w:outlineLvl w:val="0"/>
    </w:pPr>
    <w:rPr>
      <w:rFonts w:ascii="Arial" w:eastAsia="Arial" w:hAnsi="Arial"/>
      <w:b/>
      <w:bCs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0D24"/>
    <w:pPr>
      <w:keepNext/>
      <w:keepLines/>
      <w:spacing w:before="40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D3B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3B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3B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3B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3B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3B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3B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ind w:left="133"/>
    </w:pPr>
    <w:rPr>
      <w:rFonts w:eastAsia="Times New Roman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Funotentext">
    <w:name w:val="footnote text"/>
    <w:basedOn w:val="Standard"/>
    <w:link w:val="FunotentextZchn"/>
    <w:unhideWhenUsed/>
    <w:rsid w:val="002E0B65"/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2E0B6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E0B65"/>
    <w:rPr>
      <w:vertAlign w:val="superscript"/>
    </w:rPr>
  </w:style>
  <w:style w:type="table" w:styleId="Gitternetztabelle1hell">
    <w:name w:val="Grid Table 1 Light"/>
    <w:basedOn w:val="NormaleTabelle"/>
    <w:uiPriority w:val="46"/>
    <w:rsid w:val="002E0B65"/>
    <w:pPr>
      <w:widowControl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E65943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65943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4F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4F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44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44C8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44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4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4C8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0D3BBF"/>
    <w:pPr>
      <w:tabs>
        <w:tab w:val="left" w:pos="340"/>
      </w:tabs>
      <w:spacing w:after="120"/>
      <w:ind w:left="340" w:hanging="340"/>
    </w:pPr>
    <w:rPr>
      <w:rFonts w:eastAsia="Times New Roman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3BBF"/>
    <w:rPr>
      <w:rFonts w:ascii="Times New Roman" w:eastAsia="Times New Roman" w:hAnsi="Times New Roman"/>
      <w:sz w:val="20"/>
      <w:szCs w:val="20"/>
    </w:rPr>
  </w:style>
  <w:style w:type="character" w:customStyle="1" w:styleId="CitaviBibliographyEntryZchn">
    <w:name w:val="Citavi Bibliography Entry Zchn"/>
    <w:basedOn w:val="TextkrperZchn"/>
    <w:link w:val="CitaviBibliographyEntry"/>
    <w:rsid w:val="000D3BBF"/>
    <w:rPr>
      <w:rFonts w:ascii="Times New Roman" w:eastAsia="Times New Roman" w:hAnsi="Times New Roman"/>
      <w:sz w:val="20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0D3BBF"/>
  </w:style>
  <w:style w:type="character" w:customStyle="1" w:styleId="CitaviBibliographyHeadingZchn">
    <w:name w:val="Citavi Bibliography Heading Zchn"/>
    <w:basedOn w:val="TextkrperZchn"/>
    <w:link w:val="CitaviBibliographyHeading"/>
    <w:rsid w:val="000D3BBF"/>
    <w:rPr>
      <w:rFonts w:ascii="Arial" w:eastAsia="Arial" w:hAnsi="Arial"/>
      <w:b/>
      <w:bCs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TextkrperZchn"/>
    <w:link w:val="CitaviBibliographySubheading1"/>
    <w:rsid w:val="000D3BB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0D24"/>
    <w:rPr>
      <w:rFonts w:ascii="Arial" w:eastAsiaTheme="majorEastAsia" w:hAnsi="Arial" w:cstheme="majorBidi"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TextkrperZchn"/>
    <w:link w:val="CitaviBibliographySubheading2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3Zchn">
    <w:name w:val="Citavi Bibliography Subheading 3 Zchn"/>
    <w:basedOn w:val="TextkrperZchn"/>
    <w:link w:val="CitaviBibliographySubheading3"/>
    <w:rsid w:val="000D3BBF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3BB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4Zchn">
    <w:name w:val="Citavi Bibliography Subheading 4 Zchn"/>
    <w:basedOn w:val="TextkrperZchn"/>
    <w:link w:val="CitaviBibliographySubheading4"/>
    <w:rsid w:val="000D3BBF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3B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5Zchn">
    <w:name w:val="Citavi Bibliography Subheading 5 Zchn"/>
    <w:basedOn w:val="TextkrperZchn"/>
    <w:link w:val="CitaviBibliographySubheading5"/>
    <w:rsid w:val="000D3BBF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3B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6Zchn">
    <w:name w:val="Citavi Bibliography Subheading 6 Zchn"/>
    <w:basedOn w:val="TextkrperZchn"/>
    <w:link w:val="CitaviBibliographySubheading6"/>
    <w:rsid w:val="000D3BBF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3B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TextkrperZchn"/>
    <w:link w:val="CitaviBibliographySubheading7"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TextkrperZchn"/>
    <w:link w:val="CitaviBibliographySubheading8"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A97F1F"/>
    <w:pPr>
      <w:widowControl/>
      <w:spacing w:before="100" w:beforeAutospacing="1" w:after="100" w:afterAutospacing="1"/>
    </w:pPr>
    <w:rPr>
      <w:rFonts w:eastAsiaTheme="minorEastAsia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5F06"/>
  </w:style>
  <w:style w:type="paragraph" w:styleId="Fuzeile">
    <w:name w:val="footer"/>
    <w:basedOn w:val="Standard"/>
    <w:link w:val="Fu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5F06"/>
  </w:style>
  <w:style w:type="paragraph" w:styleId="Titel">
    <w:name w:val="Title"/>
    <w:basedOn w:val="Standard"/>
    <w:next w:val="Standard"/>
    <w:link w:val="TitelZchn"/>
    <w:uiPriority w:val="10"/>
    <w:qFormat/>
    <w:rsid w:val="00C564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6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A72DB"/>
    <w:pPr>
      <w:keepNext/>
      <w:keepLines/>
      <w:spacing w:before="240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A72DB"/>
  </w:style>
  <w:style w:type="character" w:styleId="Buchtitel">
    <w:name w:val="Book Title"/>
    <w:basedOn w:val="Absatz-Standardschriftart"/>
    <w:uiPriority w:val="33"/>
    <w:qFormat/>
    <w:rsid w:val="00EA72D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A72D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A72D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A72D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A72D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72D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72DB"/>
    <w:rPr>
      <w:rFonts w:ascii="Times New Roman" w:hAnsi="Times New Roman"/>
      <w:i/>
      <w:iCs/>
      <w:color w:val="4F81BD" w:themeColor="accent1"/>
      <w:sz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EA72D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72DB"/>
    <w:rPr>
      <w:rFonts w:ascii="Times New Roman" w:hAnsi="Times New Roman"/>
      <w:i/>
      <w:iCs/>
      <w:color w:val="404040" w:themeColor="text1" w:themeTint="BF"/>
      <w:sz w:val="20"/>
    </w:rPr>
  </w:style>
  <w:style w:type="table" w:styleId="MittlereListe1-Akzent1">
    <w:name w:val="Medium List 1 Accen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A72D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A72D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A72D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A72D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A72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A72DB"/>
    <w:rPr>
      <w:rFonts w:ascii="Times New Roman" w:hAnsi="Times New Roman"/>
      <w:sz w:val="20"/>
    </w:rPr>
  </w:style>
  <w:style w:type="character" w:styleId="HTMLVariable">
    <w:name w:val="HTML Variable"/>
    <w:basedOn w:val="Absatz-Standardschriftart"/>
    <w:uiPriority w:val="99"/>
    <w:semiHidden/>
    <w:unhideWhenUsed/>
    <w:rsid w:val="00EA72D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A72D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A72DB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A72D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A72D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A72D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A72D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A72DB"/>
    <w:rPr>
      <w:rFonts w:ascii="Times New Roman" w:hAnsi="Times New Roman"/>
      <w:i/>
      <w:iCs/>
      <w:sz w:val="20"/>
    </w:rPr>
  </w:style>
  <w:style w:type="character" w:styleId="HTMLAkronym">
    <w:name w:val="HTML Acronym"/>
    <w:basedOn w:val="Absatz-Standardschriftart"/>
    <w:uiPriority w:val="99"/>
    <w:semiHidden/>
    <w:unhideWhenUsed/>
    <w:rsid w:val="00EA72DB"/>
  </w:style>
  <w:style w:type="paragraph" w:styleId="NurText">
    <w:name w:val="Plain Text"/>
    <w:basedOn w:val="Standard"/>
    <w:link w:val="NurTextZchn"/>
    <w:uiPriority w:val="99"/>
    <w:semiHidden/>
    <w:unhideWhenUsed/>
    <w:rsid w:val="00EA72DB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A72D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A72DB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A72D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A72DB"/>
    <w:rPr>
      <w:i/>
      <w:iCs/>
    </w:rPr>
  </w:style>
  <w:style w:type="character" w:styleId="Fett">
    <w:name w:val="Strong"/>
    <w:basedOn w:val="Absatz-Standardschriftart"/>
    <w:uiPriority w:val="22"/>
    <w:qFormat/>
    <w:rsid w:val="00EA72D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A72DB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A72D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A72D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A72D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A72DB"/>
    <w:rPr>
      <w:rFonts w:ascii="Times New Roman" w:hAnsi="Times New Roman"/>
      <w:sz w:val="2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A72D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A72D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A72DB"/>
    <w:rPr>
      <w:rFonts w:ascii="Times New Roman" w:hAnsi="Times New Roman"/>
      <w:sz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A72DB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A72DB"/>
    <w:rPr>
      <w:rFonts w:ascii="Times New Roman" w:hAnsi="Times New Roman"/>
      <w:sz w:val="20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A72D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A72D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A72DB"/>
    <w:pPr>
      <w:ind w:left="0" w:firstLine="360"/>
    </w:pPr>
    <w:rPr>
      <w:rFonts w:eastAsiaTheme="minorHAnsi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A72DB"/>
    <w:rPr>
      <w:rFonts w:ascii="Times New Roman" w:eastAsia="Times New Roman" w:hAnsi="Times New Roman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A72DB"/>
  </w:style>
  <w:style w:type="character" w:customStyle="1" w:styleId="DatumZchn">
    <w:name w:val="Datum Zchn"/>
    <w:basedOn w:val="Absatz-Standardschriftart"/>
    <w:link w:val="Datum"/>
    <w:uiPriority w:val="99"/>
    <w:semiHidden/>
    <w:rsid w:val="00EA72DB"/>
    <w:rPr>
      <w:rFonts w:ascii="Times New Roman" w:hAnsi="Times New Roman"/>
      <w:sz w:val="20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A72DB"/>
  </w:style>
  <w:style w:type="character" w:customStyle="1" w:styleId="AnredeZchn">
    <w:name w:val="Anrede Zchn"/>
    <w:basedOn w:val="Absatz-Standardschriftart"/>
    <w:link w:val="Anrede"/>
    <w:uiPriority w:val="99"/>
    <w:semiHidden/>
    <w:rsid w:val="00EA72DB"/>
    <w:rPr>
      <w:rFonts w:ascii="Times New Roman" w:hAnsi="Times New Roman"/>
      <w:sz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72D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72D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A72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A72D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A72D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A72D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A72D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A72D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A72D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A72D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A72DB"/>
    <w:rPr>
      <w:rFonts w:ascii="Times New Roman" w:hAnsi="Times New Roman"/>
      <w:sz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A72DB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A72DB"/>
    <w:rPr>
      <w:rFonts w:ascii="Times New Roman" w:hAnsi="Times New Roman"/>
      <w:sz w:val="20"/>
    </w:rPr>
  </w:style>
  <w:style w:type="paragraph" w:styleId="Listennummer5">
    <w:name w:val="List Number 5"/>
    <w:basedOn w:val="Standard"/>
    <w:uiPriority w:val="99"/>
    <w:semiHidden/>
    <w:unhideWhenUsed/>
    <w:rsid w:val="00EA72DB"/>
    <w:pPr>
      <w:numPr>
        <w:numId w:val="2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A72DB"/>
    <w:pPr>
      <w:numPr>
        <w:numId w:val="2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A72DB"/>
    <w:pPr>
      <w:numPr>
        <w:numId w:val="2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A72DB"/>
    <w:pPr>
      <w:numPr>
        <w:numId w:val="2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A72DB"/>
    <w:pPr>
      <w:numPr>
        <w:numId w:val="2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A72DB"/>
    <w:pPr>
      <w:numPr>
        <w:numId w:val="2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A72DB"/>
    <w:pPr>
      <w:numPr>
        <w:numId w:val="3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A72DB"/>
    <w:pPr>
      <w:numPr>
        <w:numId w:val="3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A72D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A72D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A72D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A72D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A72DB"/>
    <w:pPr>
      <w:numPr>
        <w:numId w:val="3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A72DB"/>
    <w:pPr>
      <w:numPr>
        <w:numId w:val="3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A72D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A72D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A72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A72D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A72DB"/>
    <w:pPr>
      <w:ind w:left="200" w:hanging="20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A72DB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A72DB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A72D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A72DB"/>
  </w:style>
  <w:style w:type="character" w:styleId="Zeilennummer">
    <w:name w:val="line number"/>
    <w:basedOn w:val="Absatz-Standardschriftart"/>
    <w:uiPriority w:val="99"/>
    <w:semiHidden/>
    <w:unhideWhenUsed/>
    <w:rsid w:val="00EA72DB"/>
  </w:style>
  <w:style w:type="paragraph" w:styleId="Umschlagabsenderadresse">
    <w:name w:val="envelope return"/>
    <w:basedOn w:val="Standard"/>
    <w:uiPriority w:val="99"/>
    <w:semiHidden/>
    <w:unhideWhenUsed/>
    <w:rsid w:val="00EA72DB"/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A72D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A72DB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A72DB"/>
    <w:pPr>
      <w:spacing w:after="200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A72DB"/>
    <w:pPr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A72D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A72DB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A72DB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A72DB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A72DB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A72DB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A72DB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A72DB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A72DB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A72DB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unhideWhenUsed/>
    <w:rsid w:val="00EA72D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A72DB"/>
    <w:pPr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A72DB"/>
    <w:pPr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A72DB"/>
    <w:pPr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A72DB"/>
    <w:pPr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A72DB"/>
    <w:pPr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A72DB"/>
    <w:pPr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A72DB"/>
    <w:pPr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A72DB"/>
    <w:pPr>
      <w:ind w:left="400" w:hanging="20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1562B"/>
    <w:rPr>
      <w:rFonts w:ascii="Arial" w:eastAsia="Arial" w:hAnsi="Arial"/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9B0724"/>
    <w:pPr>
      <w:widowControl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C904D-BFB2-444B-8811-B84D9BAB4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Laufs</dc:creator>
  <cp:lastModifiedBy>Daniel Laufs</cp:lastModifiedBy>
  <cp:revision>3</cp:revision>
  <cp:lastPrinted>2022-03-18T12:11:00Z</cp:lastPrinted>
  <dcterms:created xsi:type="dcterms:W3CDTF">2022-10-07T18:03:00Z</dcterms:created>
  <dcterms:modified xsi:type="dcterms:W3CDTF">2022-10-1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1-06T00:00:00Z</vt:filetime>
  </property>
  <property fmtid="{D5CDD505-2E9C-101B-9397-08002B2CF9AE}" pid="5" name="CitaviDocumentProperty_7">
    <vt:lpwstr>DMS Data Platforms</vt:lpwstr>
  </property>
  <property fmtid="{D5CDD505-2E9C-101B-9397-08002B2CF9AE}" pid="6" name="CitaviDocumentProperty_0">
    <vt:lpwstr>3c787294-50ed-43ab-8ebd-e3c92bbb1aa7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9">
    <vt:lpwstr>False</vt:lpwstr>
  </property>
  <property fmtid="{D5CDD505-2E9C-101B-9397-08002B2CF9AE}" pid="15" name="CitaviDocumentProperty_1">
    <vt:lpwstr>5.7.1.0</vt:lpwstr>
  </property>
  <property fmtid="{D5CDD505-2E9C-101B-9397-08002B2CF9AE}" pid="16" name="CitaviDocumentProperty_6">
    <vt:lpwstr>False</vt:lpwstr>
  </property>
  <property fmtid="{D5CDD505-2E9C-101B-9397-08002B2CF9AE}" pid="17" name="CitaviDocumentProperty_8">
    <vt:lpwstr>C:\Users\Daniel Laufs\Documents\Citavi 5\Projects\DMS Data Platforms\DMS Data Platforms.ctv5</vt:lpwstr>
  </property>
</Properties>
</file>